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068"/>
        <w:gridCol w:w="328"/>
        <w:gridCol w:w="2078"/>
        <w:gridCol w:w="777"/>
        <w:gridCol w:w="1088"/>
        <w:gridCol w:w="328"/>
        <w:gridCol w:w="2078"/>
        <w:gridCol w:w="777"/>
      </w:tblGrid>
      <w:tr w:rsidR="00E26D93" w:rsidRPr="00E26D93" w:rsidTr="00E26D93">
        <w:trPr>
          <w:trHeight w:val="300"/>
        </w:trPr>
        <w:tc>
          <w:tcPr>
            <w:tcW w:w="3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emental Table S1. qRT-PCR Primers sequenc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 circRNA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ngth (bp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lative host gene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ngth (bp)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004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CTGGTGGCTCACTTTC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IF2AK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GTCTGATCTCGTGGAC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AGGCTCTGGAGGCTTTT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AGGGAGGTCTGAAGTC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022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CATGTCAGTCTGTGAC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P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CCTGGTGGAGGTGTT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TGGTTGGCAGTGCAGAC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GCACTTGAACTTGGGC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082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AAGCACAGCAAGCAGCAG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MP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GGCTCCTCAAGAGTT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TTGGGCTTGGAACAGG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CAGCAAGCAGCAGTAAA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114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TGGCTTTTTCATGCCCT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HAM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ACGAGCACATTCTGGCT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GACAGGCTGAAGAAGC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TGCAGCCTGTCTACCAG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142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TTGCCTATTCCCGGGT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2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BB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CCGAACAGAGTGCAATG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AAGCAGAGCATGGTCAA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TCTACCCTTCCATGGCT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1735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ACTAGGTAACAGACCCTGT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CACCTGAGTCAAATGAGGAC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CTGATTTGTGGGGTGTA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CCCAAGGTTGAAAGCAC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203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CCACAGAGCTACACAT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MKL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ACCGACCTCAAGCCATC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GGACTTTAGGGCTGTGG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ATGGAGCTTCATGGCGA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a_circ_00240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GGTCTTTGAGGTGAAGG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NND4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CCTTTTGGCCTGTTACC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TCACAGAGGCTCCTTCA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GGGATCCACAGGTCTTT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PDH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CAGAAGACTGTGGATGG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</w:tr>
      <w:tr w:rsidR="00E26D93" w:rsidRPr="00E26D93" w:rsidTr="00E26D93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26D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GCTCAGGGATGACCTT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D93" w:rsidRPr="00E26D93" w:rsidRDefault="00E26D93" w:rsidP="00E26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B72708" w:rsidRDefault="00B72708"/>
    <w:sectPr w:rsidR="00B72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2708" w:rsidRDefault="00B72708" w:rsidP="00E26D93">
      <w:r>
        <w:separator/>
      </w:r>
    </w:p>
  </w:endnote>
  <w:endnote w:type="continuationSeparator" w:id="1">
    <w:p w:rsidR="00B72708" w:rsidRDefault="00B72708" w:rsidP="00E26D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2708" w:rsidRDefault="00B72708" w:rsidP="00E26D93">
      <w:r>
        <w:separator/>
      </w:r>
    </w:p>
  </w:footnote>
  <w:footnote w:type="continuationSeparator" w:id="1">
    <w:p w:rsidR="00B72708" w:rsidRDefault="00B72708" w:rsidP="00E26D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6D93"/>
    <w:rsid w:val="00B72708"/>
    <w:rsid w:val="00E26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6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6D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6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6D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4-20T14:57:00Z</dcterms:created>
  <dcterms:modified xsi:type="dcterms:W3CDTF">2019-04-20T14:58:00Z</dcterms:modified>
</cp:coreProperties>
</file>